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100EEE">
      <w:pPr>
        <w:rPr>
          <w:rStyle w:val="6"/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Style w:val="6"/>
          <w:rFonts w:hint="default" w:ascii="Times New Roman" w:hAnsi="Times New Roman" w:cs="Times New Roman"/>
        </w:rPr>
        <w:t>Proposed Selection Criteria for Conservative Management of Postoperative Lung Torsion</w:t>
      </w:r>
      <w:r>
        <w:rPr>
          <w:rStyle w:val="6"/>
          <w:rFonts w:hint="default" w:ascii="Times New Roman" w:hAnsi="Times New Roman" w:cs="Times New Roman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7"/>
        <w:gridCol w:w="7087"/>
      </w:tblGrid>
      <w:tr w14:paraId="483E72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0888257C">
            <w:pPr>
              <w:rPr>
                <w:rStyle w:val="6"/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1"/>
                <w:szCs w:val="21"/>
              </w:rPr>
              <w:t>Indications</w:t>
            </w:r>
          </w:p>
        </w:tc>
        <w:tc>
          <w:tcPr>
            <w:tcW w:w="7087" w:type="dxa"/>
          </w:tcPr>
          <w:p w14:paraId="60220244">
            <w:pPr>
              <w:rPr>
                <w:rStyle w:val="6"/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</w:rPr>
              <w:t>Absolute Contraindication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</w:t>
            </w:r>
          </w:p>
        </w:tc>
      </w:tr>
      <w:tr w14:paraId="17E65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87" w:type="dxa"/>
          </w:tcPr>
          <w:p w14:paraId="70E58B9B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1" w:after="0" w:afterAutospacing="1"/>
              <w:ind w:left="720" w:hanging="3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</w:rPr>
              <w:t xml:space="preserve">Essential Criteria (all must be met): </w:t>
            </w:r>
            <w:r>
              <w:rPr>
                <w:rStyle w:val="6"/>
                <w:rFonts w:hint="default" w:ascii="Times New Roman" w:hAnsi="Times New Roman" w:cs="Times New Roman"/>
                <w:b w:val="0"/>
                <w:bCs/>
                <w:sz w:val="21"/>
                <w:szCs w:val="21"/>
              </w:rPr>
              <w:t>Early diagnosis (&lt;6 hours), Incomplete torsion (partial vascular flow on CT), Hemodynamic stability, Absence of tissue infarction signs</w:t>
            </w:r>
          </w:p>
          <w:p w14:paraId="5B33EE64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1" w:after="0" w:afterAutospacing="1"/>
              <w:ind w:left="720" w:hanging="3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Style w:val="6"/>
                <w:rFonts w:hint="default" w:ascii="Times New Roman" w:hAnsi="Times New Roman" w:cs="Times New Roman"/>
                <w:sz w:val="21"/>
                <w:szCs w:val="21"/>
              </w:rPr>
              <w:t>Supportive Factor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: Availability of intensive monitoring, Immediate surgical backup, Patient understanding and consent</w:t>
            </w:r>
          </w:p>
          <w:p w14:paraId="3D85B734">
            <w:pPr>
              <w:rPr>
                <w:rStyle w:val="6"/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87" w:type="dxa"/>
          </w:tcPr>
          <w:p w14:paraId="0D6CDEE2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1" w:after="0" w:afterAutospacing="1"/>
              <w:ind w:left="720" w:hanging="3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mplete torsion</w:t>
            </w:r>
          </w:p>
          <w:p w14:paraId="22AB86E0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1" w:after="0" w:afterAutospacing="1"/>
              <w:ind w:left="720" w:hanging="3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Hemodynamic instability</w:t>
            </w:r>
          </w:p>
          <w:p w14:paraId="04F5537A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1" w:after="0" w:afterAutospacing="1"/>
              <w:ind w:left="720" w:hanging="3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Evidence of pulmonary infarction</w:t>
            </w:r>
          </w:p>
          <w:p w14:paraId="638A2972">
            <w:pPr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spacing w:before="0" w:beforeAutospacing="1" w:after="0" w:afterAutospacing="1"/>
              <w:ind w:left="720" w:hanging="36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Inability to provide intensive monitoring</w:t>
            </w:r>
          </w:p>
          <w:p w14:paraId="0A71A48D">
            <w:pPr>
              <w:rPr>
                <w:rStyle w:val="6"/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4F31DE6E">
      <w:pPr>
        <w:rPr>
          <w:rStyle w:val="6"/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CE5D1B"/>
    <w:multiLevelType w:val="multilevel"/>
    <w:tmpl w:val="22CE5D1B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 w:cs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 w:cs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 w:cs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 w:cs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 w:cs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 w:cs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5FE"/>
    <w:rsid w:val="002815FE"/>
    <w:rsid w:val="00774EBC"/>
    <w:rsid w:val="00A2522D"/>
    <w:rsid w:val="00ED53EC"/>
    <w:rsid w:val="00F252AF"/>
    <w:rsid w:val="0866615A"/>
    <w:rsid w:val="284952FB"/>
    <w:rsid w:val="2E944A2F"/>
    <w:rsid w:val="53530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26E5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Bibliography"/>
    <w:basedOn w:val="1"/>
    <w:next w:val="1"/>
    <w:unhideWhenUsed/>
    <w:qFormat/>
    <w:uiPriority w:val="37"/>
  </w:style>
  <w:style w:type="character" w:customStyle="1" w:styleId="9">
    <w:name w:val="Unresolved Mention"/>
    <w:basedOn w:val="5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493</Characters>
  <Lines>188</Lines>
  <Paragraphs>52</Paragraphs>
  <TotalTime>1</TotalTime>
  <ScaleCrop>false</ScaleCrop>
  <LinksUpToDate>false</LinksUpToDate>
  <CharactersWithSpaces>553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4T09:37:00Z</dcterms:created>
  <dc:creator>DELL</dc:creator>
  <cp:lastModifiedBy>王炜</cp:lastModifiedBy>
  <dcterms:modified xsi:type="dcterms:W3CDTF">2025-11-24T18:19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175</vt:lpwstr>
  </property>
  <property fmtid="{D5CDD505-2E9C-101B-9397-08002B2CF9AE}" pid="3" name="KSOTemplateDocerSaveRecord">
    <vt:lpwstr>eyJoZGlkIjoiODc5NTlhMmQyZTBiNzBhOWRjYjAxYWY1NDk5NjdiYzIiLCJ1c2VySWQiOiI0MDAxNTkyMTMifQ==</vt:lpwstr>
  </property>
  <property fmtid="{D5CDD505-2E9C-101B-9397-08002B2CF9AE}" pid="4" name="ICV">
    <vt:lpwstr>323FA9A0538B4D4E9EB2584FC9202A35_12</vt:lpwstr>
  </property>
  <property fmtid="{D5CDD505-2E9C-101B-9397-08002B2CF9AE}" pid="5" name="ZOTERO_PREF_1">
    <vt:lpwstr>&lt;data data-version="3" zotero-version="7.0.27"&gt;&lt;session id="X9ydsor4"/&gt;&lt;style id="http://www.zotero.org/styles/bmc-surgery" hasBibliography="1" bibliographyStyleHasBeenSet="1"/&gt;&lt;prefs&gt;&lt;pref name="fieldType" value="Field"/&gt;&lt;/prefs&gt;&lt;/data&gt;</vt:lpwstr>
  </property>
</Properties>
</file>